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2760"/>
        <w:gridCol w:w="2020"/>
        <w:gridCol w:w="2260"/>
      </w:tblGrid>
      <w:tr>
        <w:trPr>
          <w:trHeight w:val="280" w:hRule="atLeast"/>
        </w:trPr>
        <w:tc>
          <w:tcPr>
            <w:tcW w:w="2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Age group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Variable</w:t>
            </w:r>
          </w:p>
        </w:tc>
        <w:tc>
          <w:tcPr>
            <w:tcW w:w="2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PFA (binary)</w:t>
            </w:r>
          </w:p>
        </w:tc>
        <w:tc>
          <w:tcPr>
            <w:tcW w:w="2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nbPFA (poisson)</w:t>
            </w:r>
          </w:p>
        </w:tc>
      </w:tr>
      <w:tr>
        <w:trPr>
          <w:trHeight w:val="280" w:hRule="atLeast"/>
        </w:trPr>
        <w:tc>
          <w:tcPr>
            <w:tcW w:w="2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(year)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Beta (p value)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Beta (p value)</w:t>
            </w:r>
          </w:p>
        </w:tc>
      </w:tr>
      <w:tr>
        <w:trPr>
          <w:trHeight w:val="28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00-02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602 (3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3291 (1.7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10 (2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5041 (1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 _2 -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910 (5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5954 (1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8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4-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581 (2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8137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279 (1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0058 (9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985 (4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7978 (1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967 (3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8444 (8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ays of presence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022 (1.7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0185 (1.7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fr-FR"/>
              </w:rPr>
              <w:t>03-0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2701 (7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6250 (1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4-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345 (6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3766 (9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9-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2016 (1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5802 (8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5-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6549 (1.7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8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497 (6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0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2047 (4.7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0220 (8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8771 (6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6125 (2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5045 (6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1035 (2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ays ofpresence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0033 (7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0045 (3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fr-FR"/>
              </w:rPr>
              <w:t>05-07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727 (4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767 (1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1-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530 (9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376 (2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20-2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44 (8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445 (5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 29-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927 (1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535 (6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650 (2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579 (1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650 (9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337 (3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955 (2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524 (1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8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ays of presence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015 (4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011 (2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fr-FR"/>
              </w:rPr>
              <w:t>08-10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8874 (2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9456 (7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6-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1358 (7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0069 (9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26-4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793 (4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5922 (3.7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41-7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2200 (2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8780 (3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5923 (1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5117 (3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2503 (1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1194 (3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ays of presence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0075 (4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0074 (2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fr-FR"/>
              </w:rPr>
              <w:t>11-19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5.919 (9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5.491 (5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7-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50 (1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613 (1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35-5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14 (2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654 (1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51-8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363 (2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286 (1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069 (3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937 (3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490 (3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258 (9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8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ays of presence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039 (5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033 (8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</w:tbl>
    <w:p>
      <w:pPr>
        <w:pStyle w:val="Normal"/>
        <w:jc w:val="both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NbpreviousPFA + Drug period + Days of presence” as fixed effects and “(1|individual) + (1|house)” as random effects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51:00Z</dcterms:created>
  <dc:creator>Bureau JF</dc:creator>
  <dc:description/>
  <cp:keywords/>
  <dc:language>en-US</dc:language>
  <cp:lastModifiedBy>Bureau JF</cp:lastModifiedBy>
  <dcterms:modified xsi:type="dcterms:W3CDTF">2013-01-07T08:54:00Z</dcterms:modified>
  <cp:revision>1</cp:revision>
  <dc:subject/>
  <dc:title>Age group</dc:title>
</cp:coreProperties>
</file>